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EE2" w:rsidRPr="001D7F3D" w:rsidRDefault="003C6D9E">
      <w:pPr>
        <w:rPr>
          <w:rFonts w:ascii="Times New Roman" w:hAnsi="Times New Roman" w:cs="Times New Roman"/>
          <w:sz w:val="20"/>
          <w:szCs w:val="20"/>
        </w:rPr>
      </w:pPr>
      <w:r w:rsidRPr="001D7F3D">
        <w:rPr>
          <w:rFonts w:ascii="Times New Roman" w:hAnsi="Times New Roman" w:cs="Times New Roman"/>
          <w:b/>
          <w:sz w:val="20"/>
          <w:szCs w:val="20"/>
        </w:rPr>
        <w:t xml:space="preserve">Supplementary table 1. </w:t>
      </w:r>
      <w:r w:rsidR="00962EE2" w:rsidRPr="001D7F3D">
        <w:rPr>
          <w:rFonts w:ascii="Times New Roman" w:hAnsi="Times New Roman" w:cs="Times New Roman"/>
          <w:sz w:val="20"/>
          <w:szCs w:val="20"/>
        </w:rPr>
        <w:t>Physiological paramet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9"/>
        <w:gridCol w:w="1226"/>
        <w:gridCol w:w="1378"/>
        <w:gridCol w:w="1250"/>
        <w:gridCol w:w="277"/>
        <w:gridCol w:w="1250"/>
        <w:gridCol w:w="1326"/>
      </w:tblGrid>
      <w:tr w:rsidR="00DF7B8E" w:rsidRPr="001D7F3D" w:rsidTr="00962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9" w:type="dxa"/>
            <w:tcBorders>
              <w:bottom w:val="nil"/>
            </w:tcBorders>
          </w:tcPr>
          <w:p w:rsidR="00DF7B8E" w:rsidRPr="001D7F3D" w:rsidRDefault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26" w:type="dxa"/>
            <w:tcBorders>
              <w:bottom w:val="nil"/>
            </w:tcBorders>
          </w:tcPr>
          <w:p w:rsidR="00DF7B8E" w:rsidRPr="001D7F3D" w:rsidRDefault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628" w:type="dxa"/>
            <w:gridSpan w:val="2"/>
            <w:tcBorders>
              <w:bottom w:val="single" w:sz="8" w:space="0" w:color="auto"/>
            </w:tcBorders>
          </w:tcPr>
          <w:p w:rsidR="00DF7B8E" w:rsidRPr="001D7F3D" w:rsidRDefault="00DF7B8E" w:rsidP="00E832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MCAO</w:t>
            </w:r>
          </w:p>
        </w:tc>
        <w:tc>
          <w:tcPr>
            <w:tcW w:w="277" w:type="dxa"/>
            <w:tcBorders>
              <w:bottom w:val="nil"/>
            </w:tcBorders>
          </w:tcPr>
          <w:p w:rsidR="00DF7B8E" w:rsidRPr="001D7F3D" w:rsidRDefault="00DF7B8E" w:rsidP="00E832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6" w:type="dxa"/>
            <w:gridSpan w:val="2"/>
            <w:tcBorders>
              <w:bottom w:val="single" w:sz="8" w:space="0" w:color="auto"/>
            </w:tcBorders>
          </w:tcPr>
          <w:p w:rsidR="00DF7B8E" w:rsidRPr="001D7F3D" w:rsidRDefault="00DF7B8E" w:rsidP="00E832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MCAO + rtPA</w:t>
            </w:r>
          </w:p>
        </w:tc>
      </w:tr>
      <w:tr w:rsidR="00206CA0" w:rsidRPr="001D7F3D" w:rsidTr="00962EE2">
        <w:tc>
          <w:tcPr>
            <w:tcW w:w="1599" w:type="dxa"/>
            <w:tcBorders>
              <w:bottom w:val="single" w:sz="8" w:space="0" w:color="auto"/>
            </w:tcBorders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bottom w:val="single" w:sz="8" w:space="0" w:color="auto"/>
            </w:tcBorders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or to </w:t>
            </w:r>
          </w:p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ischemia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E30E69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h after</w:t>
            </w:r>
          </w:p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ischemia</w:t>
            </w:r>
          </w:p>
        </w:tc>
        <w:tc>
          <w:tcPr>
            <w:tcW w:w="277" w:type="dxa"/>
            <w:tcBorders>
              <w:top w:val="nil"/>
              <w:bottom w:val="single" w:sz="8" w:space="0" w:color="auto"/>
            </w:tcBorders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or to </w:t>
            </w:r>
          </w:p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ischemia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E30E69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h after</w:t>
            </w:r>
          </w:p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ischemia</w:t>
            </w:r>
          </w:p>
        </w:tc>
      </w:tr>
      <w:tr w:rsidR="00206CA0" w:rsidRPr="001D7F3D" w:rsidTr="00962EE2">
        <w:tc>
          <w:tcPr>
            <w:tcW w:w="1599" w:type="dxa"/>
            <w:tcBorders>
              <w:top w:val="single" w:sz="8" w:space="0" w:color="auto"/>
              <w:bottom w:val="nil"/>
            </w:tcBorders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Na (mmol/L)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:rsidR="00DF7B8E" w:rsidRPr="001D7F3D" w:rsidRDefault="00E2147D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378" w:type="dxa"/>
            <w:tcBorders>
              <w:top w:val="single" w:sz="8" w:space="0" w:color="auto"/>
              <w:bottom w:val="nil"/>
            </w:tcBorders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40.5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7.8</w:t>
            </w:r>
          </w:p>
        </w:tc>
        <w:tc>
          <w:tcPr>
            <w:tcW w:w="1250" w:type="dxa"/>
            <w:tcBorders>
              <w:top w:val="single" w:sz="8" w:space="0" w:color="auto"/>
              <w:bottom w:val="nil"/>
            </w:tcBorders>
          </w:tcPr>
          <w:p w:rsidR="00DF7B8E" w:rsidRPr="001D7F3D" w:rsidRDefault="00E2147D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9.2</w:t>
            </w:r>
          </w:p>
        </w:tc>
        <w:tc>
          <w:tcPr>
            <w:tcW w:w="277" w:type="dxa"/>
            <w:tcBorders>
              <w:top w:val="single" w:sz="8" w:space="0" w:color="auto"/>
              <w:bottom w:val="nil"/>
            </w:tcBorders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8" w:space="0" w:color="auto"/>
              <w:bottom w:val="nil"/>
            </w:tcBorders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26" w:type="dxa"/>
            <w:tcBorders>
              <w:top w:val="single" w:sz="8" w:space="0" w:color="auto"/>
              <w:bottom w:val="nil"/>
            </w:tcBorders>
          </w:tcPr>
          <w:p w:rsidR="00DF7B8E" w:rsidRPr="001D7F3D" w:rsidRDefault="00E2147D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0B3491" w:rsidRPr="001D7F3D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6.8</w:t>
            </w:r>
          </w:p>
        </w:tc>
      </w:tr>
      <w:tr w:rsidR="00206CA0" w:rsidRPr="001D7F3D" w:rsidTr="00962EE2">
        <w:tc>
          <w:tcPr>
            <w:tcW w:w="1599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Hb (g/dL)</w:t>
            </w:r>
          </w:p>
        </w:tc>
        <w:tc>
          <w:tcPr>
            <w:tcW w:w="1226" w:type="dxa"/>
          </w:tcPr>
          <w:p w:rsidR="00DF7B8E" w:rsidRPr="001D7F3D" w:rsidRDefault="00E2147D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2.2</w:t>
            </w:r>
          </w:p>
        </w:tc>
        <w:tc>
          <w:tcPr>
            <w:tcW w:w="1378" w:type="dxa"/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1250" w:type="dxa"/>
          </w:tcPr>
          <w:p w:rsidR="00DF7B8E" w:rsidRPr="001D7F3D" w:rsidRDefault="00E2147D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277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DF7B8E" w:rsidRPr="001D7F3D" w:rsidRDefault="00206CA0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12.7 ±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1326" w:type="dxa"/>
          </w:tcPr>
          <w:p w:rsidR="00DF7B8E" w:rsidRPr="001D7F3D" w:rsidRDefault="00E2147D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</w:tr>
      <w:tr w:rsidR="00206CA0" w:rsidRPr="001D7F3D" w:rsidTr="00962EE2">
        <w:tc>
          <w:tcPr>
            <w:tcW w:w="1599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26" w:type="dxa"/>
          </w:tcPr>
          <w:p w:rsidR="00DF7B8E" w:rsidRPr="001D7F3D" w:rsidRDefault="00E2147D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378" w:type="dxa"/>
          </w:tcPr>
          <w:p w:rsidR="00DF7B8E" w:rsidRPr="001D7F3D" w:rsidRDefault="00206CA0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7.34 ±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250" w:type="dxa"/>
          </w:tcPr>
          <w:p w:rsidR="00DF7B8E" w:rsidRPr="001D7F3D" w:rsidRDefault="00E2147D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277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DF7B8E" w:rsidRPr="001D7F3D" w:rsidRDefault="00206CA0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7.33 ±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326" w:type="dxa"/>
          </w:tcPr>
          <w:p w:rsidR="00DF7B8E" w:rsidRPr="001D7F3D" w:rsidRDefault="00E2147D" w:rsidP="00206CA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0B3491" w:rsidRPr="001D7F3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206CA0"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206CA0" w:rsidRPr="001D7F3D" w:rsidTr="00962EE2">
        <w:tc>
          <w:tcPr>
            <w:tcW w:w="1599" w:type="dxa"/>
          </w:tcPr>
          <w:p w:rsidR="00DF7B8E" w:rsidRPr="001D7F3D" w:rsidRDefault="00DF7B8E" w:rsidP="00DF7B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 w:rsidRPr="001D7F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226" w:type="dxa"/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1378" w:type="dxa"/>
          </w:tcPr>
          <w:p w:rsidR="00DF7B8E" w:rsidRPr="001D7F3D" w:rsidRDefault="00206CA0" w:rsidP="00206CA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42.9 ± 8</w:t>
            </w:r>
          </w:p>
        </w:tc>
        <w:tc>
          <w:tcPr>
            <w:tcW w:w="1250" w:type="dxa"/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  <w:tc>
          <w:tcPr>
            <w:tcW w:w="277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DF7B8E" w:rsidRPr="001D7F3D" w:rsidRDefault="00206CA0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40.9 ±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8.4</w:t>
            </w:r>
          </w:p>
        </w:tc>
        <w:tc>
          <w:tcPr>
            <w:tcW w:w="1326" w:type="dxa"/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7.8</w:t>
            </w:r>
          </w:p>
        </w:tc>
      </w:tr>
      <w:tr w:rsidR="00206CA0" w:rsidRPr="001D7F3D" w:rsidTr="00962EE2">
        <w:tc>
          <w:tcPr>
            <w:tcW w:w="1599" w:type="dxa"/>
          </w:tcPr>
          <w:p w:rsidR="00DF7B8E" w:rsidRPr="001D7F3D" w:rsidRDefault="00DF28E1" w:rsidP="00DF2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1D7F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7B8E" w:rsidRPr="001D7F3D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226" w:type="dxa"/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1378" w:type="dxa"/>
          </w:tcPr>
          <w:p w:rsidR="00DF7B8E" w:rsidRPr="001D7F3D" w:rsidRDefault="00206CA0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97.8 ±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8.2</w:t>
            </w:r>
          </w:p>
        </w:tc>
        <w:tc>
          <w:tcPr>
            <w:tcW w:w="1250" w:type="dxa"/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  <w:tc>
          <w:tcPr>
            <w:tcW w:w="277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DF7B8E" w:rsidRPr="001D7F3D" w:rsidRDefault="00206CA0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98 ±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9.5</w:t>
            </w:r>
          </w:p>
        </w:tc>
        <w:tc>
          <w:tcPr>
            <w:tcW w:w="1326" w:type="dxa"/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12.2</w:t>
            </w:r>
          </w:p>
        </w:tc>
      </w:tr>
      <w:tr w:rsidR="00206CA0" w:rsidRPr="001D7F3D" w:rsidTr="00962EE2">
        <w:tc>
          <w:tcPr>
            <w:tcW w:w="1599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1D7F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6" w:type="dxa"/>
          </w:tcPr>
          <w:p w:rsidR="00DF7B8E" w:rsidRPr="001D7F3D" w:rsidRDefault="000B3491" w:rsidP="000B34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78" w:type="dxa"/>
          </w:tcPr>
          <w:p w:rsidR="00DF7B8E" w:rsidRPr="001D7F3D" w:rsidRDefault="00206CA0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96.2 ±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1250" w:type="dxa"/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277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DF7B8E" w:rsidRPr="001D7F3D" w:rsidRDefault="00206CA0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97.3 ±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1326" w:type="dxa"/>
          </w:tcPr>
          <w:p w:rsidR="00DF7B8E" w:rsidRPr="001D7F3D" w:rsidRDefault="000B3491" w:rsidP="00DF7B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1.1</w:t>
            </w:r>
          </w:p>
        </w:tc>
      </w:tr>
      <w:tr w:rsidR="00206CA0" w:rsidRPr="001D7F3D" w:rsidTr="00962EE2">
        <w:tc>
          <w:tcPr>
            <w:tcW w:w="1599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MABP(mmHg)</w:t>
            </w:r>
          </w:p>
        </w:tc>
        <w:tc>
          <w:tcPr>
            <w:tcW w:w="1226" w:type="dxa"/>
          </w:tcPr>
          <w:p w:rsidR="00DF7B8E" w:rsidRPr="001D7F3D" w:rsidRDefault="000B3491" w:rsidP="004D4A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961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04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61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258B">
              <w:rPr>
                <w:rFonts w:ascii="Times New Roman" w:hAnsi="Times New Roman" w:cs="Times New Roman"/>
                <w:bCs/>
                <w:sz w:val="20"/>
                <w:szCs w:val="20"/>
              </w:rPr>
              <w:t>4.</w:t>
            </w:r>
            <w:r w:rsidR="004D4A3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378" w:type="dxa"/>
          </w:tcPr>
          <w:p w:rsidR="00DF7B8E" w:rsidRPr="001D7F3D" w:rsidRDefault="00206CA0" w:rsidP="000A470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961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979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47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0A470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50" w:type="dxa"/>
          </w:tcPr>
          <w:p w:rsidR="00DF7B8E" w:rsidRPr="001D7F3D" w:rsidRDefault="000B3491" w:rsidP="001F0E9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31E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31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31EB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A27A0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.0</w:t>
            </w:r>
          </w:p>
        </w:tc>
        <w:tc>
          <w:tcPr>
            <w:tcW w:w="277" w:type="dxa"/>
          </w:tcPr>
          <w:p w:rsidR="00DF7B8E" w:rsidRPr="001D7F3D" w:rsidRDefault="00DF7B8E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DF7B8E" w:rsidRPr="001D7F3D" w:rsidRDefault="00206CA0" w:rsidP="00732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865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32C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2C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6865BC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732CD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26" w:type="dxa"/>
          </w:tcPr>
          <w:p w:rsidR="00DF7B8E" w:rsidRPr="001D7F3D" w:rsidRDefault="00DE6DAF" w:rsidP="00DE6DA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0B3491" w:rsidRPr="001D7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3491" w:rsidRPr="001D7F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6CA0" w:rsidRPr="001D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0B3491" w:rsidRPr="001D7F3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513099" w:rsidRPr="001D7F3D" w:rsidTr="00962EE2">
        <w:tc>
          <w:tcPr>
            <w:tcW w:w="1599" w:type="dxa"/>
          </w:tcPr>
          <w:p w:rsidR="00513099" w:rsidRPr="001D7F3D" w:rsidRDefault="00513099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099">
              <w:rPr>
                <w:rFonts w:ascii="Times New Roman" w:hAnsi="Times New Roman" w:cs="Times New Roman"/>
                <w:sz w:val="20"/>
                <w:szCs w:val="20"/>
              </w:rPr>
              <w:t>Glu(mmol/L)</w:t>
            </w:r>
          </w:p>
        </w:tc>
        <w:tc>
          <w:tcPr>
            <w:tcW w:w="1226" w:type="dxa"/>
          </w:tcPr>
          <w:p w:rsidR="00513099" w:rsidRPr="001D7F3D" w:rsidRDefault="00513099" w:rsidP="00F56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933FC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30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378" w:type="dxa"/>
          </w:tcPr>
          <w:p w:rsidR="00513099" w:rsidRPr="001D7F3D" w:rsidRDefault="00031E4C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="00E944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31E4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  <w:r w:rsidR="00D37D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:rsidR="00513099" w:rsidRPr="001D7F3D" w:rsidRDefault="00EA0CF8" w:rsidP="00EA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031E4C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031E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31E4C" w:rsidRPr="00031E4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31E4C"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" w:type="dxa"/>
          </w:tcPr>
          <w:p w:rsidR="00513099" w:rsidRPr="001D7F3D" w:rsidRDefault="00513099" w:rsidP="00DF7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13099" w:rsidRPr="001D7F3D" w:rsidRDefault="00031E4C" w:rsidP="001A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93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7D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31E4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1A139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26" w:type="dxa"/>
          </w:tcPr>
          <w:p w:rsidR="00513099" w:rsidRPr="001D7F3D" w:rsidRDefault="00DC417A" w:rsidP="00DC4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  <w:r w:rsidR="00031E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31E4C" w:rsidRPr="00031E4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31E4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</w:tbl>
    <w:p w:rsidR="00F96BAE" w:rsidRPr="001D7F3D" w:rsidRDefault="000613AE">
      <w:pPr>
        <w:rPr>
          <w:rFonts w:ascii="Times New Roman" w:hAnsi="Times New Roman" w:cs="Times New Roman"/>
          <w:sz w:val="20"/>
          <w:szCs w:val="20"/>
        </w:rPr>
      </w:pPr>
      <w:r w:rsidRPr="001D7F3D">
        <w:rPr>
          <w:rFonts w:ascii="Times New Roman" w:hAnsi="Times New Roman" w:cs="Times New Roman"/>
          <w:sz w:val="20"/>
          <w:szCs w:val="20"/>
        </w:rPr>
        <w:t>Values are mean ± SD</w:t>
      </w:r>
      <w:r w:rsidR="00A86935">
        <w:rPr>
          <w:rFonts w:ascii="Times New Roman" w:hAnsi="Times New Roman" w:cs="Times New Roman"/>
          <w:sz w:val="20"/>
          <w:szCs w:val="20"/>
        </w:rPr>
        <w:t xml:space="preserve"> </w:t>
      </w:r>
      <w:r w:rsidR="00A86935" w:rsidRPr="00A86935">
        <w:rPr>
          <w:rFonts w:ascii="Times New Roman" w:hAnsi="Times New Roman" w:cs="Times New Roman"/>
          <w:sz w:val="20"/>
          <w:szCs w:val="20"/>
        </w:rPr>
        <w:t xml:space="preserve">(n = </w:t>
      </w:r>
      <w:r w:rsidR="0093720D">
        <w:rPr>
          <w:rFonts w:ascii="Times New Roman" w:hAnsi="Times New Roman" w:cs="Times New Roman"/>
          <w:sz w:val="20"/>
          <w:szCs w:val="20"/>
        </w:rPr>
        <w:t>3</w:t>
      </w:r>
      <w:r w:rsidR="00A86935" w:rsidRPr="00A86935">
        <w:rPr>
          <w:rFonts w:ascii="Times New Roman" w:hAnsi="Times New Roman" w:cs="Times New Roman"/>
          <w:sz w:val="20"/>
          <w:szCs w:val="20"/>
        </w:rPr>
        <w:t>–</w:t>
      </w:r>
      <w:r w:rsidR="00A86935">
        <w:rPr>
          <w:rFonts w:ascii="Times New Roman" w:hAnsi="Times New Roman" w:cs="Times New Roman"/>
          <w:sz w:val="20"/>
          <w:szCs w:val="20"/>
        </w:rPr>
        <w:t>5</w:t>
      </w:r>
      <w:r w:rsidR="00A86935" w:rsidRPr="00A86935">
        <w:rPr>
          <w:rFonts w:ascii="Times New Roman" w:hAnsi="Times New Roman" w:cs="Times New Roman"/>
          <w:sz w:val="20"/>
          <w:szCs w:val="20"/>
        </w:rPr>
        <w:t xml:space="preserve"> per group)</w:t>
      </w:r>
      <w:r w:rsidRPr="001D7F3D">
        <w:rPr>
          <w:rFonts w:ascii="Times New Roman" w:hAnsi="Times New Roman" w:cs="Times New Roman"/>
          <w:sz w:val="20"/>
          <w:szCs w:val="20"/>
        </w:rPr>
        <w:t>.</w:t>
      </w:r>
      <w:r w:rsidR="00B22D91" w:rsidRPr="001D7F3D">
        <w:rPr>
          <w:rFonts w:ascii="Times New Roman" w:hAnsi="Times New Roman" w:cs="Times New Roman"/>
          <w:sz w:val="20"/>
          <w:szCs w:val="20"/>
        </w:rPr>
        <w:t xml:space="preserve"> Hb = hemoglobin; MABP = Mean arterial blood pressure</w:t>
      </w:r>
      <w:r w:rsidR="00597EFC">
        <w:rPr>
          <w:rFonts w:ascii="Times New Roman" w:hAnsi="Times New Roman" w:cs="Times New Roman"/>
          <w:sz w:val="20"/>
          <w:szCs w:val="20"/>
        </w:rPr>
        <w:t>;</w:t>
      </w:r>
      <w:r w:rsidR="00597EFC" w:rsidRPr="00597EFC">
        <w:rPr>
          <w:rFonts w:ascii="Times New Roman" w:hAnsi="Times New Roman" w:cs="Times New Roman"/>
          <w:sz w:val="20"/>
          <w:szCs w:val="20"/>
        </w:rPr>
        <w:t xml:space="preserve"> Glu = Blood glucose.</w:t>
      </w:r>
    </w:p>
    <w:sectPr w:rsidR="00F96BAE" w:rsidRPr="001D7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6815" w:rsidRDefault="00C16815" w:rsidP="009E7D2C">
      <w:r>
        <w:separator/>
      </w:r>
    </w:p>
  </w:endnote>
  <w:endnote w:type="continuationSeparator" w:id="0">
    <w:p w:rsidR="00C16815" w:rsidRDefault="00C16815" w:rsidP="009E7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6815" w:rsidRDefault="00C16815" w:rsidP="009E7D2C">
      <w:r>
        <w:separator/>
      </w:r>
    </w:p>
  </w:footnote>
  <w:footnote w:type="continuationSeparator" w:id="0">
    <w:p w:rsidR="00C16815" w:rsidRDefault="00C16815" w:rsidP="009E7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0B1E652-66CF-4A9A-AA36-7254B4196B5C}"/>
    <w:docVar w:name="KY_MEDREF_VERSION" w:val="3"/>
  </w:docVars>
  <w:rsids>
    <w:rsidRoot w:val="00CA2041"/>
    <w:rsid w:val="000205F3"/>
    <w:rsid w:val="00031CB9"/>
    <w:rsid w:val="00031E4C"/>
    <w:rsid w:val="00041CB8"/>
    <w:rsid w:val="000613AE"/>
    <w:rsid w:val="00091667"/>
    <w:rsid w:val="000A4705"/>
    <w:rsid w:val="000B3491"/>
    <w:rsid w:val="000C6D73"/>
    <w:rsid w:val="000F64B3"/>
    <w:rsid w:val="001246F1"/>
    <w:rsid w:val="001251E5"/>
    <w:rsid w:val="00170FB5"/>
    <w:rsid w:val="001A139A"/>
    <w:rsid w:val="001B2756"/>
    <w:rsid w:val="001C50A2"/>
    <w:rsid w:val="001D7F3D"/>
    <w:rsid w:val="001F0E93"/>
    <w:rsid w:val="00206CA0"/>
    <w:rsid w:val="00230B84"/>
    <w:rsid w:val="00283A15"/>
    <w:rsid w:val="002862ED"/>
    <w:rsid w:val="00286EF3"/>
    <w:rsid w:val="00297961"/>
    <w:rsid w:val="002B772B"/>
    <w:rsid w:val="00370791"/>
    <w:rsid w:val="00387040"/>
    <w:rsid w:val="003C5D38"/>
    <w:rsid w:val="003C6D9E"/>
    <w:rsid w:val="003E3ADB"/>
    <w:rsid w:val="00406021"/>
    <w:rsid w:val="00414189"/>
    <w:rsid w:val="00490ECF"/>
    <w:rsid w:val="0049231B"/>
    <w:rsid w:val="004961EE"/>
    <w:rsid w:val="004D1A1D"/>
    <w:rsid w:val="004D4A33"/>
    <w:rsid w:val="00502AEC"/>
    <w:rsid w:val="005121C9"/>
    <w:rsid w:val="00513099"/>
    <w:rsid w:val="0055171A"/>
    <w:rsid w:val="00554E42"/>
    <w:rsid w:val="00573E13"/>
    <w:rsid w:val="00597EFC"/>
    <w:rsid w:val="006177EC"/>
    <w:rsid w:val="0062544E"/>
    <w:rsid w:val="006354AE"/>
    <w:rsid w:val="0068541F"/>
    <w:rsid w:val="006865BC"/>
    <w:rsid w:val="006937ED"/>
    <w:rsid w:val="00696AE3"/>
    <w:rsid w:val="006A21CC"/>
    <w:rsid w:val="006A65E1"/>
    <w:rsid w:val="006B224F"/>
    <w:rsid w:val="00726CE8"/>
    <w:rsid w:val="00732CD6"/>
    <w:rsid w:val="007508D6"/>
    <w:rsid w:val="007765A2"/>
    <w:rsid w:val="007C05BB"/>
    <w:rsid w:val="007C2AD0"/>
    <w:rsid w:val="008356B6"/>
    <w:rsid w:val="0084542F"/>
    <w:rsid w:val="0085198A"/>
    <w:rsid w:val="008A7096"/>
    <w:rsid w:val="008F6647"/>
    <w:rsid w:val="009045A4"/>
    <w:rsid w:val="0091190F"/>
    <w:rsid w:val="00933FCC"/>
    <w:rsid w:val="0093720D"/>
    <w:rsid w:val="00954079"/>
    <w:rsid w:val="00962EE2"/>
    <w:rsid w:val="00976359"/>
    <w:rsid w:val="009B2B37"/>
    <w:rsid w:val="009D7729"/>
    <w:rsid w:val="009E7D2C"/>
    <w:rsid w:val="00A055A0"/>
    <w:rsid w:val="00A15AE4"/>
    <w:rsid w:val="00A27A01"/>
    <w:rsid w:val="00A81504"/>
    <w:rsid w:val="00A86935"/>
    <w:rsid w:val="00AE2BB7"/>
    <w:rsid w:val="00AF0975"/>
    <w:rsid w:val="00B22D91"/>
    <w:rsid w:val="00B33179"/>
    <w:rsid w:val="00BA74B3"/>
    <w:rsid w:val="00BB5AC7"/>
    <w:rsid w:val="00BD576F"/>
    <w:rsid w:val="00C16815"/>
    <w:rsid w:val="00C531EB"/>
    <w:rsid w:val="00CA2041"/>
    <w:rsid w:val="00CC391A"/>
    <w:rsid w:val="00D10175"/>
    <w:rsid w:val="00D123E8"/>
    <w:rsid w:val="00D27A03"/>
    <w:rsid w:val="00D37D3B"/>
    <w:rsid w:val="00D4275E"/>
    <w:rsid w:val="00D91DDB"/>
    <w:rsid w:val="00D92C5F"/>
    <w:rsid w:val="00DC417A"/>
    <w:rsid w:val="00DE6DAF"/>
    <w:rsid w:val="00DF20DF"/>
    <w:rsid w:val="00DF28E1"/>
    <w:rsid w:val="00DF7B8E"/>
    <w:rsid w:val="00E2147D"/>
    <w:rsid w:val="00E30E69"/>
    <w:rsid w:val="00E47AE3"/>
    <w:rsid w:val="00E50414"/>
    <w:rsid w:val="00E77EE2"/>
    <w:rsid w:val="00E832A0"/>
    <w:rsid w:val="00E86F62"/>
    <w:rsid w:val="00E94427"/>
    <w:rsid w:val="00EA0CF8"/>
    <w:rsid w:val="00EA7CE9"/>
    <w:rsid w:val="00F01218"/>
    <w:rsid w:val="00F04B12"/>
    <w:rsid w:val="00F4258B"/>
    <w:rsid w:val="00F5638E"/>
    <w:rsid w:val="00F96BAE"/>
    <w:rsid w:val="00FD5CAA"/>
    <w:rsid w:val="00FE23C8"/>
    <w:rsid w:val="00FE2EED"/>
    <w:rsid w:val="00FF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A6185C-676E-4E1C-886F-47D6EBDD1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214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C50A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9E7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E7D2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E7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E7D2C"/>
    <w:rPr>
      <w:sz w:val="18"/>
      <w:szCs w:val="18"/>
    </w:rPr>
  </w:style>
  <w:style w:type="table" w:styleId="a6">
    <w:name w:val="Table Grid"/>
    <w:basedOn w:val="a1"/>
    <w:uiPriority w:val="39"/>
    <w:rsid w:val="009E7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E2147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E1B28-A2AA-45D7-8951-9D93AC367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122</Words>
  <Characters>698</Characters>
  <Application>Microsoft Office Word</Application>
  <DocSecurity>0</DocSecurity>
  <Lines>5</Lines>
  <Paragraphs>1</Paragraphs>
  <ScaleCrop>false</ScaleCrop>
  <Company>China</Company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润浩</dc:creator>
  <cp:keywords/>
  <dc:description/>
  <cp:lastModifiedBy>姜润浩</cp:lastModifiedBy>
  <cp:revision>103</cp:revision>
  <dcterms:created xsi:type="dcterms:W3CDTF">2018-09-21T15:09:00Z</dcterms:created>
  <dcterms:modified xsi:type="dcterms:W3CDTF">2019-05-25T06:23:00Z</dcterms:modified>
</cp:coreProperties>
</file>